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86"/>
        <w:tblW w:w="116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170"/>
        <w:gridCol w:w="5040"/>
        <w:gridCol w:w="1916"/>
        <w:gridCol w:w="154"/>
        <w:gridCol w:w="16"/>
        <w:gridCol w:w="1604"/>
        <w:gridCol w:w="20"/>
        <w:gridCol w:w="150"/>
      </w:tblGrid>
      <w:tr w:rsidR="00075908" w:rsidRPr="00D9366B" w14:paraId="433277FE" w14:textId="77777777" w:rsidTr="006A71DA">
        <w:trPr>
          <w:gridAfter w:val="4"/>
          <w:wAfter w:w="1790" w:type="dxa"/>
          <w:trHeight w:val="416"/>
        </w:trPr>
        <w:tc>
          <w:tcPr>
            <w:tcW w:w="279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24A25" w14:textId="205EBD13" w:rsidR="00D9366B" w:rsidRPr="00D9366B" w:rsidRDefault="00EE3BF4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Constructs</w:t>
            </w:r>
          </w:p>
        </w:tc>
        <w:tc>
          <w:tcPr>
            <w:tcW w:w="5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356A5" w14:textId="49F07CDB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Mutation </w:t>
            </w:r>
            <w:r w:rsidR="0001477D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D</w:t>
            </w:r>
            <w:r w:rsidRPr="00D9366B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esign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FAC51" w14:textId="42BEC9CA" w:rsidR="00D9366B" w:rsidRPr="00D9366B" w:rsidRDefault="0001477D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Mutation</w:t>
            </w:r>
            <w:r w:rsidR="006A71DA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4"/>
                <w:szCs w:val="24"/>
                <w14:ligatures w14:val="none"/>
              </w:rPr>
              <w:t>Stability</w:t>
            </w:r>
          </w:p>
        </w:tc>
      </w:tr>
      <w:tr w:rsidR="00075908" w:rsidRPr="00D9366B" w14:paraId="052574F3" w14:textId="77777777" w:rsidTr="006A71DA">
        <w:trPr>
          <w:gridAfter w:val="4"/>
          <w:wAfter w:w="1790" w:type="dxa"/>
          <w:trHeight w:val="416"/>
        </w:trPr>
        <w:tc>
          <w:tcPr>
            <w:tcW w:w="27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21994" w14:textId="2741A8DE" w:rsidR="00D9366B" w:rsidRPr="00D9366B" w:rsidRDefault="00EE7703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             </w:t>
            </w:r>
            <w:r w:rsidR="00D9366B"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  <w:r w:rsidR="005C2774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0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BEF1F" w14:textId="308AC3B0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ild type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1667B" w14:textId="7AA7D062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ild type</w:t>
            </w:r>
          </w:p>
        </w:tc>
      </w:tr>
      <w:tr w:rsidR="00075908" w:rsidRPr="00D9366B" w14:paraId="3B6A2929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42FED" w14:textId="19323832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SL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F3992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40386E" w14:textId="69D270F7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33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TG TGT TGC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C GGC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GG CGA TAC 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T -14359</w:t>
            </w:r>
            <w:r w:rsidR="005C2774" w:rsidRPr="005C2774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20"/>
                <w:szCs w:val="20"/>
                <w:vertAlign w:val="superscript"/>
                <w14:ligatures w14:val="none"/>
              </w:rPr>
              <w:t>#</w:t>
            </w:r>
          </w:p>
          <w:p w14:paraId="03C1BC1E" w14:textId="0C924580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33- TT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CTC GGC CGG CGA TAC ATT -14359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5A75E8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utation maintained</w:t>
            </w:r>
          </w:p>
        </w:tc>
      </w:tr>
      <w:tr w:rsidR="00075908" w:rsidRPr="00D9366B" w14:paraId="2754F80F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9E89A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D4C90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SL1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F0A74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0CB53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075908" w:rsidRPr="00D9366B" w14:paraId="4484A294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D272D" w14:textId="13B2A2A5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SL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4A703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80ABC" w14:textId="33D72B0E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33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TG TGT TGC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C GGC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GG CGA TAC 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T -14359</w:t>
            </w:r>
          </w:p>
          <w:p w14:paraId="0820CDAE" w14:textId="290B68E0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33- TTG TGT TGC CTC GGC C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C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A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ATT -1435</w:t>
            </w:r>
            <w:r w:rsidR="00075908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F3798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utation maintained</w:t>
            </w:r>
          </w:p>
        </w:tc>
      </w:tr>
      <w:tr w:rsidR="00075908" w:rsidRPr="00D9366B" w14:paraId="37EFDE7E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DD205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EE3E1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SL1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91551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39174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825AC4" w:rsidRPr="00D9366B" w14:paraId="19F56696" w14:textId="77777777" w:rsidTr="006A71DA">
        <w:trPr>
          <w:gridAfter w:val="3"/>
          <w:wAfter w:w="1774" w:type="dxa"/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748F7" w14:textId="7BB9F98D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oop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F6E041" w14:textId="77777777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6041D" w14:textId="54864313" w:rsidR="00825AC4" w:rsidRPr="00D9366B" w:rsidRDefault="00825AC4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33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TG TGT TGC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C GGC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GG CGA TAC 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T -14359</w:t>
            </w:r>
          </w:p>
          <w:p w14:paraId="56D8B8F5" w14:textId="77777777" w:rsidR="00825AC4" w:rsidRPr="00D9366B" w:rsidRDefault="00825AC4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33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TG TGT TGC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GG CGA TAC 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T -14359</w:t>
            </w:r>
          </w:p>
        </w:tc>
        <w:tc>
          <w:tcPr>
            <w:tcW w:w="191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C6279" w14:textId="22FCB18F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evertant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detected</w:t>
            </w:r>
          </w:p>
        </w:tc>
        <w:tc>
          <w:tcPr>
            <w:tcW w:w="17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12DC3" w14:textId="012AC011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825AC4" w:rsidRPr="00D9366B" w14:paraId="077731F1" w14:textId="77777777" w:rsidTr="006A71DA">
        <w:trPr>
          <w:gridAfter w:val="4"/>
          <w:wAfter w:w="1790" w:type="dxa"/>
          <w:trHeight w:val="306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D4CAD" w14:textId="77777777" w:rsidR="00825AC4" w:rsidRPr="00D9366B" w:rsidRDefault="00825AC4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36DED" w14:textId="77777777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oop1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3CF84A" w14:textId="77777777" w:rsidR="00825AC4" w:rsidRPr="00D9366B" w:rsidRDefault="00825AC4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91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DE487" w14:textId="61301462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  <w:vAlign w:val="center"/>
            <w:hideMark/>
          </w:tcPr>
          <w:p w14:paraId="32051158" w14:textId="77777777" w:rsidR="00825AC4" w:rsidRPr="00D9366B" w:rsidRDefault="00825AC4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075908" w:rsidRPr="00D9366B" w14:paraId="2EB6C4DB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39D48" w14:textId="1DB9C5C4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3SL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58583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FA878" w14:textId="2E4904D3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33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TG TGT TGC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C GGC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yellow"/>
                <w14:ligatures w14:val="none"/>
              </w:rPr>
              <w:t>GG CGA TAC 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T -14359</w:t>
            </w:r>
          </w:p>
          <w:p w14:paraId="2A3EBEB7" w14:textId="77777777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33- TT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CTC GGC C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C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A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ATT -14359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73205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utation maintained</w:t>
            </w:r>
          </w:p>
        </w:tc>
      </w:tr>
      <w:tr w:rsidR="00075908" w:rsidRPr="00D9366B" w14:paraId="7ED2A609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AD3A3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5D209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3SL1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75120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018C2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825AC4" w:rsidRPr="00D9366B" w14:paraId="42A94A07" w14:textId="77777777" w:rsidTr="006A71DA">
        <w:trPr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8A61F" w14:textId="6DF3C35C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SL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49E109" w14:textId="77777777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ACDCA" w14:textId="3955ABB6" w:rsidR="00825AC4" w:rsidRPr="00D9366B" w:rsidRDefault="00825AC4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408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GCG T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GT AAC CGA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TAC G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G -14437</w:t>
            </w:r>
          </w:p>
          <w:p w14:paraId="3BC5AF14" w14:textId="001D18FD" w:rsidR="00825AC4" w:rsidRPr="00D9366B" w:rsidRDefault="00825AC4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408- T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GT AAC CGA GCA TAC GCT GTG -14437</w:t>
            </w:r>
          </w:p>
        </w:tc>
        <w:tc>
          <w:tcPr>
            <w:tcW w:w="3690" w:type="dxa"/>
            <w:gridSpan w:val="4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DA63F0" w14:textId="40F32278" w:rsidR="00825AC4" w:rsidRPr="00D9366B" w:rsidRDefault="006A71DA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      </w:t>
            </w:r>
            <w:r w:rsidR="00825AC4"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Revertant</w:t>
            </w:r>
            <w:r w:rsidR="00825AC4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detected</w:t>
            </w:r>
          </w:p>
        </w:tc>
        <w:tc>
          <w:tcPr>
            <w:tcW w:w="17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D46FE" w14:textId="60170C8A" w:rsidR="00825AC4" w:rsidRPr="00D9366B" w:rsidRDefault="00825AC4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825AC4" w:rsidRPr="00D9366B" w14:paraId="491474A1" w14:textId="77777777" w:rsidTr="006A71DA">
        <w:trPr>
          <w:gridAfter w:val="1"/>
          <w:wAfter w:w="150" w:type="dxa"/>
          <w:trHeight w:val="309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89BA84" w14:textId="77777777" w:rsidR="00825AC4" w:rsidRPr="00D9366B" w:rsidRDefault="00825AC4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56134" w14:textId="77777777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SL2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EB620" w14:textId="77777777" w:rsidR="00825AC4" w:rsidRPr="00D9366B" w:rsidRDefault="00825AC4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690" w:type="dxa"/>
            <w:gridSpan w:val="4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D9FE0" w14:textId="05EDA020" w:rsidR="00825AC4" w:rsidRPr="00D9366B" w:rsidRDefault="00825AC4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center"/>
            <w:hideMark/>
          </w:tcPr>
          <w:p w14:paraId="74BB1B55" w14:textId="77777777" w:rsidR="00825AC4" w:rsidRPr="00D9366B" w:rsidRDefault="00825AC4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075908" w:rsidRPr="00D9366B" w14:paraId="0642C5A9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B1BEE" w14:textId="66540F3B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SL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B5253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22454" w14:textId="799DFD4B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408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GCG T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GT AAC CGA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TAC G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G -14437</w:t>
            </w:r>
          </w:p>
          <w:p w14:paraId="7F886CD3" w14:textId="3CBAB7EB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408- TCA GCG TCT GGT AAC CGA G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A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TG -14437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C3D157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utation maintained</w:t>
            </w:r>
          </w:p>
        </w:tc>
      </w:tr>
      <w:tr w:rsidR="00075908" w:rsidRPr="00D9366B" w14:paraId="20410418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589B5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A0D020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3SL2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D40A0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8534A2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075908" w:rsidRPr="00D9366B" w14:paraId="4C979C93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6CD01" w14:textId="40414B5E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oop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399B9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D1982" w14:textId="007D21BC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408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GCG T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GT AAC CGA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TAC G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G -14437</w:t>
            </w:r>
          </w:p>
          <w:p w14:paraId="6FE87F1E" w14:textId="60A4AE9F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408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GCG T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AA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C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TAC G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G -14437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619B82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utation maintained</w:t>
            </w:r>
          </w:p>
        </w:tc>
      </w:tr>
      <w:tr w:rsidR="00075908" w:rsidRPr="00D9366B" w14:paraId="1D1D9BFE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5E7EC7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28E28" w14:textId="458FB0C5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Loop2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463BC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2D68C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075908" w:rsidRPr="00D9366B" w14:paraId="03F3DF08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61EAA" w14:textId="1421BFD1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3SL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032CDB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CCA3D" w14:textId="56519DCE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408- 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GCG T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GT AAC CGA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green"/>
                <w14:ligatures w14:val="none"/>
              </w:rPr>
              <w:t>CA TAC GCT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G -14437</w:t>
            </w:r>
          </w:p>
          <w:p w14:paraId="79476996" w14:textId="65DF8A55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408- T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GT AAC CGA G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TA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TG -14437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AA11E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utation maintained</w:t>
            </w:r>
          </w:p>
        </w:tc>
      </w:tr>
      <w:tr w:rsidR="00075908" w:rsidRPr="00D9366B" w14:paraId="6C0E0960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FF54C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231B7" w14:textId="2F0B137E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53SL2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9E970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D2AC0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075908" w:rsidRPr="00D9366B" w14:paraId="5CF68049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A8B01" w14:textId="4834F54D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R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038B30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FAAF3" w14:textId="544AD288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63- GCC CCT GCC -14371</w:t>
            </w:r>
          </w:p>
          <w:p w14:paraId="484DDF27" w14:textId="3983D7E9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63- G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C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C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 xml:space="preserve">A 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-14371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76C1D2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utation maintained</w:t>
            </w:r>
          </w:p>
        </w:tc>
      </w:tr>
      <w:tr w:rsidR="00075908" w:rsidRPr="00D9366B" w14:paraId="70949FC8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4590B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F8E3BE" w14:textId="42D0CD89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R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5EDD4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1B6F5" w14:textId="77777777" w:rsidR="00D9366B" w:rsidRPr="00D9366B" w:rsidRDefault="00D9366B" w:rsidP="006A71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075908" w:rsidRPr="00D9366B" w14:paraId="51F593A9" w14:textId="77777777" w:rsidTr="006A71DA">
        <w:trPr>
          <w:gridAfter w:val="4"/>
          <w:wAfter w:w="1790" w:type="dxa"/>
          <w:trHeight w:val="277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2A023" w14:textId="2A620F96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xtSL3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62886" w14:textId="486D0851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WT</w:t>
            </w:r>
          </w:p>
        </w:tc>
        <w:tc>
          <w:tcPr>
            <w:tcW w:w="504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D4CEF" w14:textId="7DCB7A30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66- C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darkGray"/>
                <w14:ligatures w14:val="none"/>
              </w:rPr>
              <w:t>CT GCC CAT CAC 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TA … C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darkGray"/>
                <w14:ligatures w14:val="none"/>
              </w:rPr>
              <w:t xml:space="preserve">C GTG CTG GGC </w:t>
            </w:r>
            <w:proofErr w:type="spellStart"/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:highlight w:val="darkGray"/>
                <w14:ligatures w14:val="none"/>
              </w:rPr>
              <w:t>GG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C</w:t>
            </w:r>
            <w:proofErr w:type="spellEnd"/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-14506</w:t>
            </w:r>
          </w:p>
          <w:p w14:paraId="1D0D45C4" w14:textId="16085EBA" w:rsidR="00D9366B" w:rsidRPr="00D9366B" w:rsidRDefault="00D9366B" w:rsidP="006A71DA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14366- CCT GCC CAT CAC GTA … CT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T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CT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T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G</w:t>
            </w:r>
            <w:r w:rsidRPr="00D9366B">
              <w:rPr>
                <w:rFonts w:ascii="Times New Roman" w:eastAsia="SimSun" w:hAnsi="Times New Roman" w:cs="Times New Roman"/>
                <w:color w:val="FF0000"/>
                <w:kern w:val="24"/>
                <w:sz w:val="16"/>
                <w:szCs w:val="16"/>
                <w14:ligatures w14:val="none"/>
              </w:rPr>
              <w:t>A</w:t>
            </w: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 xml:space="preserve"> GGC -14506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A3AFC" w14:textId="77777777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Mutation maintained</w:t>
            </w:r>
          </w:p>
        </w:tc>
      </w:tr>
      <w:tr w:rsidR="00075908" w:rsidRPr="00D9366B" w14:paraId="5F1F1404" w14:textId="77777777" w:rsidTr="006A71DA">
        <w:trPr>
          <w:gridAfter w:val="4"/>
          <w:wAfter w:w="1790" w:type="dxa"/>
          <w:trHeight w:val="318"/>
        </w:trPr>
        <w:tc>
          <w:tcPr>
            <w:tcW w:w="162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2EAA7C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F4D0E" w14:textId="45501F00" w:rsidR="00D9366B" w:rsidRPr="00D9366B" w:rsidRDefault="00D9366B" w:rsidP="006A71DA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9366B">
              <w:rPr>
                <w:rFonts w:ascii="Times New Roman" w:eastAsia="SimSun" w:hAnsi="Times New Roman" w:cs="Times New Roman"/>
                <w:color w:val="000000"/>
                <w:kern w:val="24"/>
                <w:sz w:val="16"/>
                <w:szCs w:val="16"/>
                <w14:ligatures w14:val="none"/>
              </w:rPr>
              <w:t>extSL3</w:t>
            </w:r>
          </w:p>
        </w:tc>
        <w:tc>
          <w:tcPr>
            <w:tcW w:w="504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4C1582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E20D25" w14:textId="77777777" w:rsidR="00D9366B" w:rsidRPr="00D9366B" w:rsidRDefault="00D9366B" w:rsidP="006A71D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</w:tbl>
    <w:p w14:paraId="4E6E22B4" w14:textId="403E8D19" w:rsidR="00C9499B" w:rsidRDefault="006A71D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80B92A" wp14:editId="3BB28584">
                <wp:simplePos x="0" y="0"/>
                <wp:positionH relativeFrom="column">
                  <wp:posOffset>-95250</wp:posOffset>
                </wp:positionH>
                <wp:positionV relativeFrom="paragraph">
                  <wp:posOffset>5172075</wp:posOffset>
                </wp:positionV>
                <wp:extent cx="6457950" cy="380873"/>
                <wp:effectExtent l="0" t="0" r="0" b="0"/>
                <wp:wrapNone/>
                <wp:docPr id="48833403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7950" cy="38087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754A328" w14:textId="60127425" w:rsidR="00075908" w:rsidRPr="00954566" w:rsidRDefault="005C2774" w:rsidP="00075908">
                            <w:pPr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5456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*WT: wild type; # Numbers represent nucleotide position in the genome of PRRSV-1 </w:t>
                            </w:r>
                            <w:r w:rsidR="0095456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isolate</w:t>
                            </w:r>
                            <w:r w:rsidRPr="00954566">
                              <w:rPr>
                                <w:rFonts w:ascii="Times New Roman" w:eastAsia="+mn-ea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SD01-08 (GenBank accession number DQ489311.1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80B92A" id="Rectangle 11" o:spid="_x0000_s1026" style="position:absolute;margin-left:-7.5pt;margin-top:407.25pt;width:508.5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" filled="f" stroked="f">
                <v:textbox style="mso-fit-shape-to-text:t">
                  <w:txbxContent>
                    <w:p w14:paraId="6754A328" w14:textId="60127425" w:rsidR="00075908" w:rsidRPr="00954566" w:rsidRDefault="005C2774" w:rsidP="00075908">
                      <w:pPr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95456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*WT: wild type; # Numbers represent nucleotide position in the genome of PRRSV-1 </w:t>
                      </w:r>
                      <w:r w:rsidR="0095456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isolate</w:t>
                      </w:r>
                      <w:r w:rsidRPr="00954566">
                        <w:rPr>
                          <w:rFonts w:ascii="Times New Roman" w:eastAsia="+mn-ea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SD01-08 (GenBank accession number DQ489311.1)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284096" wp14:editId="354AB997">
                <wp:simplePos x="0" y="0"/>
                <wp:positionH relativeFrom="column">
                  <wp:posOffset>-95250</wp:posOffset>
                </wp:positionH>
                <wp:positionV relativeFrom="paragraph">
                  <wp:posOffset>19050</wp:posOffset>
                </wp:positionV>
                <wp:extent cx="8598079" cy="380873"/>
                <wp:effectExtent l="0" t="0" r="0" b="0"/>
                <wp:wrapNone/>
                <wp:docPr id="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98079" cy="38087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22ACC02" w14:textId="1591B3D3" w:rsidR="00D9366B" w:rsidRPr="00954566" w:rsidRDefault="00D9366B" w:rsidP="00D9366B">
                            <w:pPr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954566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Table </w:t>
                            </w:r>
                            <w:r w:rsidR="007408EC" w:rsidRPr="00954566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</w:t>
                            </w:r>
                            <w:r w:rsidRPr="00954566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1. Stability of PRRSV stem-loop mutants in </w:t>
                            </w:r>
                            <w:r w:rsidR="005E45A7" w:rsidRPr="00954566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cell culture </w:t>
                            </w:r>
                            <w:r w:rsidRPr="00954566">
                              <w:rPr>
                                <w:rFonts w:ascii="Times New Roman" w:eastAsia="+mn-ea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passage 3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284096" id="_x0000_s1027" style="position:absolute;margin-left:-7.5pt;margin-top:1.5pt;width:677pt;height:3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" filled="f" stroked="f">
                <v:textbox style="mso-fit-shape-to-text:t">
                  <w:txbxContent>
                    <w:p w14:paraId="522ACC02" w14:textId="1591B3D3" w:rsidR="00D9366B" w:rsidRPr="00954566" w:rsidRDefault="00D9366B" w:rsidP="00D9366B">
                      <w:pPr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954566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Table </w:t>
                      </w:r>
                      <w:r w:rsidR="007408EC" w:rsidRPr="00954566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S</w:t>
                      </w:r>
                      <w:r w:rsidRPr="00954566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1. Stability of PRRSV stem-loop mutants in </w:t>
                      </w:r>
                      <w:r w:rsidR="005E45A7" w:rsidRPr="00954566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cell culture </w:t>
                      </w:r>
                      <w:r w:rsidRPr="00954566">
                        <w:rPr>
                          <w:rFonts w:ascii="Times New Roman" w:eastAsia="+mn-ea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 xml:space="preserve">passage 3 </w:t>
                      </w:r>
                    </w:p>
                  </w:txbxContent>
                </v:textbox>
              </v:rect>
            </w:pict>
          </mc:Fallback>
        </mc:AlternateContent>
      </w:r>
    </w:p>
    <w:sectPr w:rsidR="00C9499B" w:rsidSect="006A71D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6B"/>
    <w:rsid w:val="0001477D"/>
    <w:rsid w:val="00075908"/>
    <w:rsid w:val="004B7055"/>
    <w:rsid w:val="005C2774"/>
    <w:rsid w:val="005C353E"/>
    <w:rsid w:val="005E45A7"/>
    <w:rsid w:val="006A71DA"/>
    <w:rsid w:val="007408EC"/>
    <w:rsid w:val="00825AC4"/>
    <w:rsid w:val="00954566"/>
    <w:rsid w:val="00C9499B"/>
    <w:rsid w:val="00D9366B"/>
    <w:rsid w:val="00EE3BF4"/>
    <w:rsid w:val="00EE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CFF0F"/>
  <w15:chartTrackingRefBased/>
  <w15:docId w15:val="{0EEB5053-4DAC-4AFE-A75E-9F905044F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6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ing</dc:creator>
  <cp:keywords/>
  <dc:description/>
  <cp:lastModifiedBy>Fang, Ying</cp:lastModifiedBy>
  <cp:revision>4</cp:revision>
  <dcterms:created xsi:type="dcterms:W3CDTF">2025-03-03T19:45:00Z</dcterms:created>
  <dcterms:modified xsi:type="dcterms:W3CDTF">2025-03-03T20:09:00Z</dcterms:modified>
</cp:coreProperties>
</file>